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2170"/>
        <w:gridCol w:w="6136"/>
      </w:tblGrid>
      <w:tr w:rsidR="000D3E67" w:rsidRPr="000D3E67" w14:paraId="594A1641" w14:textId="77777777" w:rsidTr="000D3E67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9C4E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D3E6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urses of Burn Departments (NBDs) Competences</w:t>
            </w:r>
          </w:p>
        </w:tc>
      </w:tr>
      <w:tr w:rsidR="000D3E67" w:rsidRPr="000D3E67" w14:paraId="550CFC19" w14:textId="77777777" w:rsidTr="000D3E67">
        <w:trPr>
          <w:trHeight w:val="260"/>
        </w:trPr>
        <w:tc>
          <w:tcPr>
            <w:tcW w:w="1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A51E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imensions</w:t>
            </w:r>
          </w:p>
        </w:tc>
        <w:tc>
          <w:tcPr>
            <w:tcW w:w="3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19CA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Items</w:t>
            </w:r>
          </w:p>
        </w:tc>
      </w:tr>
      <w:tr w:rsidR="000D3E67" w:rsidRPr="000D3E67" w14:paraId="60F020D7" w14:textId="77777777" w:rsidTr="000D3E67">
        <w:trPr>
          <w:trHeight w:val="52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0413E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ic specialized knowledge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D285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ones of burn</w:t>
            </w:r>
          </w:p>
        </w:tc>
      </w:tr>
      <w:tr w:rsidR="000D3E67" w:rsidRPr="000D3E67" w14:paraId="26723E33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C0DA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68D9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pth of burn</w:t>
            </w:r>
          </w:p>
        </w:tc>
      </w:tr>
      <w:tr w:rsidR="000D3E67" w:rsidRPr="000D3E67" w14:paraId="2E432685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FDA0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A776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tent of burn</w:t>
            </w:r>
          </w:p>
        </w:tc>
      </w:tr>
      <w:tr w:rsidR="000D3E67" w:rsidRPr="000D3E67" w14:paraId="139A8274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8F2F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FA3C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ging of burn</w:t>
            </w:r>
          </w:p>
        </w:tc>
      </w:tr>
      <w:tr w:rsidR="000D3E67" w:rsidRPr="000D3E67" w14:paraId="452B09BD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4787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C009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halation injury</w:t>
            </w:r>
          </w:p>
        </w:tc>
      </w:tr>
      <w:tr w:rsidR="000D3E67" w:rsidRPr="000D3E67" w14:paraId="520C7862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63CA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04D6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emical burn</w:t>
            </w:r>
          </w:p>
        </w:tc>
      </w:tr>
      <w:tr w:rsidR="000D3E67" w:rsidRPr="000D3E67" w14:paraId="229234A1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1DFE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83AC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ectrical burn</w:t>
            </w:r>
          </w:p>
        </w:tc>
      </w:tr>
      <w:tr w:rsidR="000D3E67" w:rsidRPr="000D3E67" w14:paraId="44EEE0EC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C17A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5FFA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last injury</w:t>
            </w:r>
          </w:p>
        </w:tc>
      </w:tr>
      <w:tr w:rsidR="000D3E67" w:rsidRPr="000D3E67" w14:paraId="6C41D9CA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952E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B837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diatric burn</w:t>
            </w:r>
          </w:p>
        </w:tc>
      </w:tr>
      <w:tr w:rsidR="000D3E67" w:rsidRPr="000D3E67" w14:paraId="2F44DF17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02FC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46E6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riatric burn</w:t>
            </w:r>
          </w:p>
        </w:tc>
      </w:tr>
      <w:tr w:rsidR="000D3E67" w:rsidRPr="000D3E67" w14:paraId="67636658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40AA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5BED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ye burn</w:t>
            </w:r>
          </w:p>
        </w:tc>
      </w:tr>
      <w:tr w:rsidR="000D3E67" w:rsidRPr="000D3E67" w14:paraId="249DB587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1EA0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C619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urn Shock</w:t>
            </w:r>
          </w:p>
        </w:tc>
      </w:tr>
      <w:tr w:rsidR="000D3E67" w:rsidRPr="000D3E67" w14:paraId="54DE8638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9CD0A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E009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urn Index</w:t>
            </w:r>
          </w:p>
        </w:tc>
      </w:tr>
      <w:tr w:rsidR="000D3E67" w:rsidRPr="000D3E67" w14:paraId="3A421859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0116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94AB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hydration Formula</w:t>
            </w:r>
          </w:p>
        </w:tc>
      </w:tr>
      <w:tr w:rsidR="000D3E67" w:rsidRPr="000D3E67" w14:paraId="5F6FD3E9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D8F7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42EA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erioperative care of cutting scab </w:t>
            </w:r>
          </w:p>
        </w:tc>
      </w:tr>
      <w:tr w:rsidR="000D3E67" w:rsidRPr="000D3E67" w14:paraId="7FA26E02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87BB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F4F8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ioperative Care of implant</w:t>
            </w:r>
          </w:p>
        </w:tc>
      </w:tr>
      <w:tr w:rsidR="000D3E67" w:rsidRPr="000D3E67" w14:paraId="11D99A7D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5178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28A9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ple trauma</w:t>
            </w:r>
          </w:p>
        </w:tc>
      </w:tr>
      <w:tr w:rsidR="000D3E67" w:rsidRPr="000D3E67" w14:paraId="5C0CCD62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5EA3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7A05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vulsion Injuries</w:t>
            </w:r>
          </w:p>
        </w:tc>
      </w:tr>
      <w:tr w:rsidR="000D3E67" w:rsidRPr="000D3E67" w14:paraId="2192840A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11F3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7FF4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ssure Injuries</w:t>
            </w:r>
          </w:p>
        </w:tc>
      </w:tr>
      <w:tr w:rsidR="000D3E67" w:rsidRPr="000D3E67" w14:paraId="3D639D74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49A7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533A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abetic foot</w:t>
            </w:r>
          </w:p>
        </w:tc>
      </w:tr>
      <w:tr w:rsidR="000D3E67" w:rsidRPr="000D3E67" w14:paraId="76C735CB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4CA0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55AA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DS</w:t>
            </w:r>
          </w:p>
        </w:tc>
      </w:tr>
      <w:tr w:rsidR="000D3E67" w:rsidRPr="000D3E67" w14:paraId="040E8D94" w14:textId="77777777" w:rsidTr="000D3E67">
        <w:trPr>
          <w:trHeight w:val="52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7A12F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lated specialized knowledge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6C67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uid types</w:t>
            </w:r>
          </w:p>
        </w:tc>
      </w:tr>
      <w:tr w:rsidR="000D3E67" w:rsidRPr="000D3E67" w14:paraId="1E0E2C66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184B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D18F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ibiotics</w:t>
            </w:r>
          </w:p>
        </w:tc>
      </w:tr>
      <w:tr w:rsidR="000D3E67" w:rsidRPr="000D3E67" w14:paraId="0ECCFCD7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098B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CDBA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ressings</w:t>
            </w:r>
          </w:p>
        </w:tc>
      </w:tr>
      <w:tr w:rsidR="000D3E67" w:rsidRPr="000D3E67" w14:paraId="356AB6F9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7449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FD7F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opical drugs and antiseptics</w:t>
            </w:r>
          </w:p>
        </w:tc>
      </w:tr>
      <w:tr w:rsidR="000D3E67" w:rsidRPr="000D3E67" w14:paraId="634CDC58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2D05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0C5A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soactive drugs</w:t>
            </w:r>
          </w:p>
        </w:tc>
      </w:tr>
      <w:tr w:rsidR="000D3E67" w:rsidRPr="000D3E67" w14:paraId="63AFFB4F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FB5B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8E4D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algesics</w:t>
            </w:r>
          </w:p>
        </w:tc>
      </w:tr>
      <w:tr w:rsidR="000D3E67" w:rsidRPr="000D3E67" w14:paraId="2C2DE0CB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8EFA5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8701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datives</w:t>
            </w:r>
          </w:p>
        </w:tc>
      </w:tr>
      <w:tr w:rsidR="000D3E67" w:rsidRPr="000D3E67" w14:paraId="0CF6C0EE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A4C2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9E97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rcotics</w:t>
            </w:r>
          </w:p>
        </w:tc>
      </w:tr>
      <w:tr w:rsidR="000D3E67" w:rsidRPr="000D3E67" w14:paraId="0ADBD92F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152B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00FE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CU syndrome</w:t>
            </w:r>
          </w:p>
        </w:tc>
      </w:tr>
      <w:tr w:rsidR="000D3E67" w:rsidRPr="000D3E67" w14:paraId="43E7A857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8970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4B5B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ock index</w:t>
            </w:r>
          </w:p>
        </w:tc>
      </w:tr>
      <w:tr w:rsidR="000D3E67" w:rsidRPr="000D3E67" w14:paraId="7E43D22B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F9FB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ECFE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xygenation index</w:t>
            </w:r>
          </w:p>
        </w:tc>
      </w:tr>
      <w:tr w:rsidR="000D3E67" w:rsidRPr="000D3E67" w14:paraId="6EBEA327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AC3E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7A4D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modynamic indices</w:t>
            </w:r>
          </w:p>
        </w:tc>
      </w:tr>
      <w:tr w:rsidR="000D3E67" w:rsidRPr="000D3E67" w14:paraId="632A260B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FE70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DE7D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boratory test indicators</w:t>
            </w:r>
          </w:p>
        </w:tc>
      </w:tr>
      <w:tr w:rsidR="000D3E67" w:rsidRPr="000D3E67" w14:paraId="74ADBA77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5C85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4310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itical Care Rehabilitation</w:t>
            </w:r>
          </w:p>
        </w:tc>
      </w:tr>
      <w:tr w:rsidR="000D3E67" w:rsidRPr="000D3E67" w14:paraId="51AFAF8B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5899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B8AE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socomial infection control</w:t>
            </w:r>
          </w:p>
        </w:tc>
      </w:tr>
      <w:tr w:rsidR="000D3E67" w:rsidRPr="000D3E67" w14:paraId="13B752AA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5A82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2675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ound management</w:t>
            </w:r>
          </w:p>
        </w:tc>
      </w:tr>
      <w:tr w:rsidR="000D3E67" w:rsidRPr="000D3E67" w14:paraId="35956A43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AF668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ic specialized skills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EBE5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rning bed</w:t>
            </w:r>
          </w:p>
        </w:tc>
      </w:tr>
      <w:tr w:rsidR="000D3E67" w:rsidRPr="000D3E67" w14:paraId="642257C8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5D6A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7383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spension bed</w:t>
            </w:r>
          </w:p>
        </w:tc>
      </w:tr>
      <w:tr w:rsidR="000D3E67" w:rsidRPr="000D3E67" w14:paraId="235DC18A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82C7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CE15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diatric burn bed</w:t>
            </w:r>
          </w:p>
        </w:tc>
      </w:tr>
      <w:tr w:rsidR="000D3E67" w:rsidRPr="000D3E67" w14:paraId="7A64D101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90AA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B92D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urn position</w:t>
            </w:r>
          </w:p>
        </w:tc>
      </w:tr>
      <w:tr w:rsidR="000D3E67" w:rsidRPr="000D3E67" w14:paraId="013997C1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1584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300F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cial care</w:t>
            </w:r>
          </w:p>
        </w:tc>
      </w:tr>
      <w:tr w:rsidR="000D3E67" w:rsidRPr="000D3E67" w14:paraId="6C153CAE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7499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CEE0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ye irrigation</w:t>
            </w:r>
          </w:p>
        </w:tc>
      </w:tr>
      <w:tr w:rsidR="000D3E67" w:rsidRPr="000D3E67" w14:paraId="1179BA5B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C485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C59C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urn wound hydrotherapy</w:t>
            </w:r>
          </w:p>
        </w:tc>
      </w:tr>
      <w:tr w:rsidR="000D3E67" w:rsidRPr="000D3E67" w14:paraId="4241CEBA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EFE2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54C5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terial puncture placement</w:t>
            </w:r>
          </w:p>
        </w:tc>
      </w:tr>
      <w:tr w:rsidR="000D3E67" w:rsidRPr="000D3E67" w14:paraId="5B9174BE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8225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B7B5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rdiopulmonary resuscitation</w:t>
            </w:r>
          </w:p>
        </w:tc>
      </w:tr>
      <w:tr w:rsidR="000D3E67" w:rsidRPr="000D3E67" w14:paraId="02FBE30E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87CA1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lated specialized skills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223FF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ctioning</w:t>
            </w:r>
          </w:p>
        </w:tc>
      </w:tr>
      <w:tr w:rsidR="000D3E67" w:rsidRPr="000D3E67" w14:paraId="66773C7E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357A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554D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irway humidification</w:t>
            </w:r>
          </w:p>
        </w:tc>
      </w:tr>
      <w:tr w:rsidR="000D3E67" w:rsidRPr="000D3E67" w14:paraId="0D9D4D29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9F98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3A52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bulization</w:t>
            </w:r>
          </w:p>
        </w:tc>
      </w:tr>
      <w:tr w:rsidR="000D3E67" w:rsidRPr="000D3E67" w14:paraId="25B8D94E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CAA0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46D4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RT</w:t>
            </w:r>
          </w:p>
        </w:tc>
      </w:tr>
      <w:tr w:rsidR="000D3E67" w:rsidRPr="000D3E67" w14:paraId="25F84490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5835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CA8D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crovenous cannulation</w:t>
            </w:r>
          </w:p>
        </w:tc>
      </w:tr>
      <w:tr w:rsidR="000D3E67" w:rsidRPr="000D3E67" w14:paraId="5A711A9B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0AC6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2C30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ntilator use</w:t>
            </w:r>
          </w:p>
        </w:tc>
      </w:tr>
      <w:tr w:rsidR="000D3E67" w:rsidRPr="000D3E67" w14:paraId="0E7FAC4E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69F19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6669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se of monitor</w:t>
            </w:r>
          </w:p>
        </w:tc>
      </w:tr>
      <w:tr w:rsidR="000D3E67" w:rsidRPr="000D3E67" w14:paraId="3D931608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DDDD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439A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se of vibrating sputum meter</w:t>
            </w:r>
          </w:p>
        </w:tc>
      </w:tr>
      <w:tr w:rsidR="000D3E67" w:rsidRPr="000D3E67" w14:paraId="2B721D00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F564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D7EA" w14:textId="36E504E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ment of urine PH</w:t>
            </w:r>
          </w:p>
        </w:tc>
      </w:tr>
      <w:tr w:rsidR="000D3E67" w:rsidRPr="000D3E67" w14:paraId="3CF0AF7E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5F8B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2977" w14:textId="0AF9E099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ment of gastric PH</w:t>
            </w:r>
          </w:p>
        </w:tc>
      </w:tr>
      <w:tr w:rsidR="000D3E67" w:rsidRPr="000D3E67" w14:paraId="147EDA3E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58E0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37CFD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cial organ drip</w:t>
            </w:r>
          </w:p>
        </w:tc>
      </w:tr>
      <w:tr w:rsidR="000D3E67" w:rsidRPr="000D3E67" w14:paraId="57F126BC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3851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5352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undamental nursing</w:t>
            </w:r>
          </w:p>
        </w:tc>
      </w:tr>
      <w:tr w:rsidR="000D3E67" w:rsidRPr="000D3E67" w14:paraId="731A679E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F21B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E0A9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ntral venous pressure</w:t>
            </w:r>
          </w:p>
        </w:tc>
      </w:tr>
      <w:tr w:rsidR="000D3E67" w:rsidRPr="000D3E67" w14:paraId="14D797FC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0964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17DF" w14:textId="2F29F66B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ment of blood glucose</w:t>
            </w:r>
          </w:p>
        </w:tc>
      </w:tr>
      <w:tr w:rsidR="000D3E67" w:rsidRPr="000D3E67" w14:paraId="51A6C591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6D73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9285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-flow nasal cannula/manual airway oxygen therapy</w:t>
            </w:r>
          </w:p>
        </w:tc>
      </w:tr>
      <w:tr w:rsidR="000D3E67" w:rsidRPr="000D3E67" w14:paraId="2F81F451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2FEF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98A6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sal jejunal tube maintenance</w:t>
            </w:r>
          </w:p>
        </w:tc>
      </w:tr>
      <w:tr w:rsidR="000D3E67" w:rsidRPr="000D3E67" w14:paraId="7907F433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A35D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FBC0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ndardized use of oropharyngeal airway</w:t>
            </w:r>
          </w:p>
        </w:tc>
      </w:tr>
      <w:tr w:rsidR="000D3E67" w:rsidRPr="000D3E67" w14:paraId="0D1DCC1A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47AE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C17D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ndardized use of nasopharyngeal airway</w:t>
            </w:r>
          </w:p>
        </w:tc>
      </w:tr>
      <w:tr w:rsidR="000D3E67" w:rsidRPr="000D3E67" w14:paraId="279BCCCE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C64E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7567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ntral venous cannulation coordination</w:t>
            </w:r>
          </w:p>
        </w:tc>
      </w:tr>
      <w:tr w:rsidR="000D3E67" w:rsidRPr="000D3E67" w14:paraId="0EC465C9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D341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24FA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ibroscopy care coordination</w:t>
            </w:r>
          </w:p>
        </w:tc>
      </w:tr>
      <w:tr w:rsidR="000D3E67" w:rsidRPr="000D3E67" w14:paraId="236AEDF2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9721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8EED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ntilation in prone position</w:t>
            </w:r>
          </w:p>
        </w:tc>
      </w:tr>
      <w:tr w:rsidR="000D3E67" w:rsidRPr="000D3E67" w14:paraId="5CCE6F11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1A34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2D0F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teral and parenteral nutrition</w:t>
            </w:r>
          </w:p>
        </w:tc>
      </w:tr>
      <w:tr w:rsidR="000D3E67" w:rsidRPr="000D3E67" w14:paraId="0CABCE7B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B81D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21AD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ntenance of PICC</w:t>
            </w:r>
          </w:p>
        </w:tc>
      </w:tr>
      <w:tr w:rsidR="000D3E67" w:rsidRPr="000D3E67" w14:paraId="2B66AB3D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F5FD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B252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fibrillator</w:t>
            </w:r>
          </w:p>
        </w:tc>
      </w:tr>
      <w:tr w:rsidR="000D3E67" w:rsidRPr="000D3E67" w14:paraId="1DB43AAD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0686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0179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itical care transport</w:t>
            </w:r>
          </w:p>
        </w:tc>
      </w:tr>
      <w:tr w:rsidR="000D3E67" w:rsidRPr="000D3E67" w14:paraId="62606612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CFC6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98FF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dside crustectomy care coordination</w:t>
            </w:r>
          </w:p>
        </w:tc>
      </w:tr>
      <w:tr w:rsidR="000D3E67" w:rsidRPr="000D3E67" w14:paraId="05FBB614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8AEE9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dition assessment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E97A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ssessment vital signs and oximetry</w:t>
            </w:r>
          </w:p>
        </w:tc>
      </w:tr>
      <w:tr w:rsidR="000D3E67" w:rsidRPr="000D3E67" w14:paraId="4A83B92B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DF0E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E1FF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sciousness, pupils</w:t>
            </w:r>
          </w:p>
        </w:tc>
      </w:tr>
      <w:tr w:rsidR="000D3E67" w:rsidRPr="000D3E67" w14:paraId="590CA808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960A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DB4C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sessment, medication, and observation of pain</w:t>
            </w:r>
          </w:p>
        </w:tc>
      </w:tr>
      <w:tr w:rsidR="000D3E67" w:rsidRPr="000D3E67" w14:paraId="370FCF4D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284D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F34E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ssessment and observation of urine output </w:t>
            </w:r>
          </w:p>
        </w:tc>
      </w:tr>
      <w:tr w:rsidR="000D3E67" w:rsidRPr="000D3E67" w14:paraId="768AA468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0A040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AAF0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ssessment and judgment of patient complaints </w:t>
            </w:r>
          </w:p>
        </w:tc>
      </w:tr>
      <w:tr w:rsidR="000D3E67" w:rsidRPr="000D3E67" w14:paraId="57F68B8A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22749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FEF2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sessment and judgment of chest signs</w:t>
            </w:r>
          </w:p>
        </w:tc>
      </w:tr>
      <w:tr w:rsidR="000D3E67" w:rsidRPr="000D3E67" w14:paraId="03D625D3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1044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C018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sessment and judgment of abdominal signs</w:t>
            </w:r>
          </w:p>
        </w:tc>
      </w:tr>
      <w:tr w:rsidR="000D3E67" w:rsidRPr="000D3E67" w14:paraId="700BADEC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BF9B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80BD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sessment and judgment of mental and emotional status</w:t>
            </w:r>
          </w:p>
        </w:tc>
      </w:tr>
      <w:tr w:rsidR="000D3E67" w:rsidRPr="000D3E67" w14:paraId="11586DD4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19B8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595F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sessment of sleep</w:t>
            </w:r>
          </w:p>
        </w:tc>
      </w:tr>
      <w:tr w:rsidR="000D3E67" w:rsidRPr="000D3E67" w14:paraId="60C9FB0C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091A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EEEE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sessment of defecation</w:t>
            </w:r>
          </w:p>
        </w:tc>
      </w:tr>
      <w:tr w:rsidR="000D3E67" w:rsidRPr="000D3E67" w14:paraId="101D6923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EC5A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0F3E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irium</w:t>
            </w:r>
          </w:p>
        </w:tc>
      </w:tr>
      <w:tr w:rsidR="000D3E67" w:rsidRPr="000D3E67" w14:paraId="7174C76B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0C40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DE2DB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sessment, judgment and management of common complications</w:t>
            </w:r>
          </w:p>
        </w:tc>
      </w:tr>
      <w:tr w:rsidR="000D3E67" w:rsidRPr="000D3E67" w14:paraId="1BCE1BF1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3483D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verse nursing events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0316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tificial airway events</w:t>
            </w:r>
          </w:p>
        </w:tc>
      </w:tr>
      <w:tr w:rsidR="000D3E67" w:rsidRPr="000D3E67" w14:paraId="786C4ABE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A1D3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FB1C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rainage tubes events</w:t>
            </w:r>
          </w:p>
        </w:tc>
      </w:tr>
      <w:tr w:rsidR="000D3E67" w:rsidRPr="000D3E67" w14:paraId="3A778551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C589A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FF644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cation events</w:t>
            </w:r>
          </w:p>
        </w:tc>
      </w:tr>
      <w:tr w:rsidR="000D3E67" w:rsidRPr="000D3E67" w14:paraId="65382C2D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3C82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1707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ntentional injuries</w:t>
            </w:r>
          </w:p>
        </w:tc>
      </w:tr>
      <w:tr w:rsidR="000D3E67" w:rsidRPr="000D3E67" w14:paraId="19C46922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3A2E0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ss casualty care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2DC3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rsing personnel assessment</w:t>
            </w:r>
          </w:p>
        </w:tc>
      </w:tr>
      <w:tr w:rsidR="000D3E67" w:rsidRPr="000D3E67" w14:paraId="436A9F1B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0848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7E36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sessment of supplies</w:t>
            </w:r>
          </w:p>
        </w:tc>
      </w:tr>
      <w:tr w:rsidR="000D3E67" w:rsidRPr="000D3E67" w14:paraId="082366FD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9F34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8A46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vironment preparation</w:t>
            </w:r>
          </w:p>
        </w:tc>
      </w:tr>
      <w:tr w:rsidR="000D3E67" w:rsidRPr="000D3E67" w14:paraId="40BF1079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BD4B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C7BB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ganizational and management skills</w:t>
            </w:r>
          </w:p>
        </w:tc>
      </w:tr>
      <w:tr w:rsidR="000D3E67" w:rsidRPr="000D3E67" w14:paraId="76E3CA71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CCFE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20B6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munication skills</w:t>
            </w:r>
          </w:p>
        </w:tc>
      </w:tr>
      <w:tr w:rsidR="000D3E67" w:rsidRPr="000D3E67" w14:paraId="1747FF84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5993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0E15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ergency surgery coordination</w:t>
            </w:r>
          </w:p>
        </w:tc>
      </w:tr>
      <w:tr w:rsidR="000D3E67" w:rsidRPr="000D3E67" w14:paraId="26EB9B89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23429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itical thinking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CE20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terature review</w:t>
            </w:r>
          </w:p>
        </w:tc>
      </w:tr>
      <w:tr w:rsidR="000D3E67" w:rsidRPr="000D3E67" w14:paraId="5A2D1D99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9EA0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4163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dentification of clinical problems</w:t>
            </w:r>
          </w:p>
        </w:tc>
      </w:tr>
      <w:tr w:rsidR="000D3E67" w:rsidRPr="000D3E67" w14:paraId="550D4BE1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5DFD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5981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search Awareness</w:t>
            </w:r>
          </w:p>
        </w:tc>
      </w:tr>
      <w:tr w:rsidR="000D3E67" w:rsidRPr="000D3E67" w14:paraId="729C070D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4E268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aching skills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B0A8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aching Awareness</w:t>
            </w:r>
          </w:p>
        </w:tc>
      </w:tr>
      <w:tr w:rsidR="000D3E67" w:rsidRPr="000D3E67" w14:paraId="10913B85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7ED2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3D4C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nowledge acquisition</w:t>
            </w:r>
          </w:p>
        </w:tc>
      </w:tr>
      <w:tr w:rsidR="000D3E67" w:rsidRPr="000D3E67" w14:paraId="34078FAA" w14:textId="77777777" w:rsidTr="000D3E67">
        <w:trPr>
          <w:trHeight w:val="260"/>
        </w:trPr>
        <w:tc>
          <w:tcPr>
            <w:tcW w:w="13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058E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E0D2" w14:textId="77777777" w:rsidR="000D3E67" w:rsidRPr="000D3E67" w:rsidRDefault="000D3E67" w:rsidP="000D3E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3E6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gration of theory with practice</w:t>
            </w:r>
          </w:p>
        </w:tc>
      </w:tr>
    </w:tbl>
    <w:p w14:paraId="5BC255A5" w14:textId="77777777" w:rsidR="005B7F6D" w:rsidRPr="000D3E67" w:rsidRDefault="005B7F6D"/>
    <w:sectPr w:rsidR="005B7F6D" w:rsidRPr="000D3E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28188" w14:textId="77777777" w:rsidR="00C4265D" w:rsidRDefault="00C4265D" w:rsidP="000D3E67">
      <w:r>
        <w:separator/>
      </w:r>
    </w:p>
  </w:endnote>
  <w:endnote w:type="continuationSeparator" w:id="0">
    <w:p w14:paraId="47F1FAB3" w14:textId="77777777" w:rsidR="00C4265D" w:rsidRDefault="00C4265D" w:rsidP="000D3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27B0CD" w14:textId="77777777" w:rsidR="00C4265D" w:rsidRDefault="00C4265D" w:rsidP="000D3E67">
      <w:r>
        <w:separator/>
      </w:r>
    </w:p>
  </w:footnote>
  <w:footnote w:type="continuationSeparator" w:id="0">
    <w:p w14:paraId="6E9C65D9" w14:textId="77777777" w:rsidR="00C4265D" w:rsidRDefault="00C4265D" w:rsidP="000D3E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F6D"/>
    <w:rsid w:val="000D3E67"/>
    <w:rsid w:val="005B7F6D"/>
    <w:rsid w:val="00C42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9060F9"/>
  <w15:chartTrackingRefBased/>
  <w15:docId w15:val="{36924906-9BA6-48CE-A32F-125D2B02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3E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3E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3E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3E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834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7</Words>
  <Characters>2436</Characters>
  <Application>Microsoft Office Word</Application>
  <DocSecurity>0</DocSecurity>
  <Lines>20</Lines>
  <Paragraphs>5</Paragraphs>
  <ScaleCrop>false</ScaleCrop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Liyan</dc:creator>
  <cp:keywords/>
  <dc:description/>
  <cp:lastModifiedBy>gu Liyan</cp:lastModifiedBy>
  <cp:revision>2</cp:revision>
  <dcterms:created xsi:type="dcterms:W3CDTF">2022-07-26T03:05:00Z</dcterms:created>
  <dcterms:modified xsi:type="dcterms:W3CDTF">2022-07-26T03:06:00Z</dcterms:modified>
</cp:coreProperties>
</file>